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95A" w:rsidRDefault="0058395A">
      <w:pPr>
        <w:rPr>
          <w:rFonts w:hint="eastAsia"/>
        </w:rPr>
      </w:pPr>
    </w:p>
    <w:p w:rsidR="00D44E26" w:rsidRPr="00D44E26" w:rsidRDefault="00D44E26" w:rsidP="00D44E2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695239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highlight w:val="yellow"/>
        </w:rPr>
        <w:t xml:space="preserve">Table </w:t>
      </w:r>
      <w:r w:rsidR="00E61B56" w:rsidRPr="00695239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highlight w:val="yellow"/>
        </w:rPr>
        <w:t>S1</w:t>
      </w:r>
      <w:r w:rsidRPr="00695239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highlight w:val="yellow"/>
        </w:rPr>
        <w:t>. Clinical and serological data comparing RA with and without sS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984"/>
        <w:gridCol w:w="1686"/>
        <w:gridCol w:w="1325"/>
      </w:tblGrid>
      <w:tr w:rsidR="00D44E26" w:rsidRPr="00D44E26" w:rsidTr="00C257FD">
        <w:trPr>
          <w:trHeight w:val="810"/>
        </w:trPr>
        <w:tc>
          <w:tcPr>
            <w:tcW w:w="33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RA-sSS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n=71(SD)</w:t>
            </w:r>
          </w:p>
        </w:tc>
        <w:tc>
          <w:tcPr>
            <w:tcW w:w="1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RA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n=79(SD)</w:t>
            </w:r>
          </w:p>
        </w:tc>
        <w:tc>
          <w:tcPr>
            <w:tcW w:w="13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szCs w:val="21"/>
                <w:highlight w:val="yellow"/>
              </w:rPr>
              <w:t>P</w:t>
            </w:r>
          </w:p>
        </w:tc>
      </w:tr>
      <w:tr w:rsidR="00D44E26" w:rsidRPr="00D44E26" w:rsidTr="00C257FD">
        <w:trPr>
          <w:trHeight w:val="710"/>
        </w:trPr>
        <w:tc>
          <w:tcPr>
            <w:tcW w:w="3369" w:type="dxa"/>
            <w:tcBorders>
              <w:top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  <w:t>D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isease duration, yrs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:rsidR="00D44E26" w:rsidRPr="00B35544" w:rsidRDefault="002B499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9.4(6.9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686" w:type="dxa"/>
            <w:tcBorders>
              <w:top w:val="single" w:sz="4" w:space="0" w:color="000000" w:themeColor="text1"/>
            </w:tcBorders>
          </w:tcPr>
          <w:p w:rsidR="00D44E26" w:rsidRPr="00B35544" w:rsidRDefault="002B499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9.3(8.7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325" w:type="dxa"/>
            <w:tcBorders>
              <w:top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2B499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98</w:t>
            </w:r>
          </w:p>
        </w:tc>
      </w:tr>
      <w:tr w:rsidR="00D44E26" w:rsidRPr="00D44E26" w:rsidTr="00C257FD">
        <w:trPr>
          <w:trHeight w:val="706"/>
        </w:trPr>
        <w:tc>
          <w:tcPr>
            <w:tcW w:w="3369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Number of swollen joints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  <w:t>P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er patient</w:t>
            </w:r>
          </w:p>
        </w:tc>
        <w:tc>
          <w:tcPr>
            <w:tcW w:w="1984" w:type="dxa"/>
          </w:tcPr>
          <w:p w:rsidR="00D44E26" w:rsidRPr="00B35544" w:rsidRDefault="002B499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7.6(8.4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686" w:type="dxa"/>
          </w:tcPr>
          <w:p w:rsidR="00D44E26" w:rsidRPr="00B35544" w:rsidRDefault="002B499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.9(5.5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325" w:type="dxa"/>
          </w:tcPr>
          <w:p w:rsidR="00D44E26" w:rsidRPr="00B35544" w:rsidRDefault="002B499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45</w:t>
            </w:r>
          </w:p>
        </w:tc>
      </w:tr>
      <w:tr w:rsidR="00D44E26" w:rsidRPr="00D44E26" w:rsidTr="00C257FD">
        <w:trPr>
          <w:trHeight w:val="688"/>
        </w:trPr>
        <w:tc>
          <w:tcPr>
            <w:tcW w:w="3369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Number of tender joints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  <w:t>P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er patient</w:t>
            </w:r>
          </w:p>
        </w:tc>
        <w:tc>
          <w:tcPr>
            <w:tcW w:w="1984" w:type="dxa"/>
          </w:tcPr>
          <w:p w:rsidR="00D44E26" w:rsidRPr="00B35544" w:rsidRDefault="002B499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0.3(10.3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686" w:type="dxa"/>
          </w:tcPr>
          <w:p w:rsidR="00D44E26" w:rsidRPr="00B35544" w:rsidRDefault="002B499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9.1(10.7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325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2B499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72</w:t>
            </w:r>
          </w:p>
        </w:tc>
      </w:tr>
      <w:tr w:rsidR="00D44E26" w:rsidRPr="00D44E26" w:rsidTr="00C257FD">
        <w:trPr>
          <w:trHeight w:val="557"/>
        </w:trPr>
        <w:tc>
          <w:tcPr>
            <w:tcW w:w="3369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DAS-28 score</w:t>
            </w:r>
          </w:p>
        </w:tc>
        <w:tc>
          <w:tcPr>
            <w:tcW w:w="1984" w:type="dxa"/>
          </w:tcPr>
          <w:p w:rsidR="00D44E26" w:rsidRPr="00B35544" w:rsidRDefault="002B499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.4</w:t>
            </w:r>
            <w:r w:rsidR="00AC1208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(1.8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686" w:type="dxa"/>
          </w:tcPr>
          <w:p w:rsidR="00D44E26" w:rsidRPr="00B35544" w:rsidRDefault="00AC1208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.2(1.5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325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C1208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67</w:t>
            </w:r>
          </w:p>
        </w:tc>
      </w:tr>
      <w:tr w:rsidR="00D44E26" w:rsidRPr="00D44E26" w:rsidTr="00C257FD">
        <w:trPr>
          <w:trHeight w:val="551"/>
        </w:trPr>
        <w:tc>
          <w:tcPr>
            <w:tcW w:w="3369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ESR(mm/h)</w:t>
            </w:r>
          </w:p>
        </w:tc>
        <w:tc>
          <w:tcPr>
            <w:tcW w:w="1984" w:type="dxa"/>
          </w:tcPr>
          <w:p w:rsidR="00D44E26" w:rsidRPr="00B35544" w:rsidRDefault="00AC1208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62.5(28.8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686" w:type="dxa"/>
          </w:tcPr>
          <w:p w:rsidR="00D44E26" w:rsidRPr="00B35544" w:rsidRDefault="00AC1208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70.9(34.7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325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C1208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1</w:t>
            </w:r>
          </w:p>
        </w:tc>
      </w:tr>
      <w:tr w:rsidR="00D44E26" w:rsidRPr="00D44E26" w:rsidTr="00C257FD">
        <w:trPr>
          <w:trHeight w:val="551"/>
        </w:trPr>
        <w:tc>
          <w:tcPr>
            <w:tcW w:w="3369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CRP(mg/L)</w:t>
            </w:r>
          </w:p>
        </w:tc>
        <w:tc>
          <w:tcPr>
            <w:tcW w:w="1984" w:type="dxa"/>
          </w:tcPr>
          <w:p w:rsidR="00D44E26" w:rsidRPr="00B35544" w:rsidRDefault="00AC1208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9.1(37.4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686" w:type="dxa"/>
          </w:tcPr>
          <w:p w:rsidR="00D44E26" w:rsidRPr="00B35544" w:rsidRDefault="00AC1208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8.5(49.9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325" w:type="dxa"/>
          </w:tcPr>
          <w:p w:rsidR="00D44E26" w:rsidRPr="00B35544" w:rsidRDefault="00AC1208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17</w:t>
            </w:r>
          </w:p>
        </w:tc>
      </w:tr>
      <w:tr w:rsidR="00D44E26" w:rsidRPr="00D44E26" w:rsidTr="00C257FD">
        <w:trPr>
          <w:trHeight w:val="551"/>
        </w:trPr>
        <w:tc>
          <w:tcPr>
            <w:tcW w:w="3369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Anti-CCP(U/ml)</w:t>
            </w:r>
          </w:p>
        </w:tc>
        <w:tc>
          <w:tcPr>
            <w:tcW w:w="1984" w:type="dxa"/>
          </w:tcPr>
          <w:p w:rsidR="00D44E26" w:rsidRPr="00B35544" w:rsidRDefault="00397714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39.8(80.1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686" w:type="dxa"/>
          </w:tcPr>
          <w:p w:rsidR="00D44E26" w:rsidRPr="00B35544" w:rsidRDefault="00397714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60.5(66.3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325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397714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0</w:t>
            </w:r>
          </w:p>
        </w:tc>
      </w:tr>
      <w:tr w:rsidR="00D44E26" w:rsidRPr="00D44E26" w:rsidTr="00C257FD">
        <w:trPr>
          <w:trHeight w:val="551"/>
        </w:trPr>
        <w:tc>
          <w:tcPr>
            <w:tcW w:w="3369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1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1"/>
                <w:highlight w:val="yellow"/>
              </w:rPr>
              <w:t>RF(U/ml)</w:t>
            </w:r>
          </w:p>
        </w:tc>
        <w:tc>
          <w:tcPr>
            <w:tcW w:w="1984" w:type="dxa"/>
          </w:tcPr>
          <w:p w:rsidR="00D44E26" w:rsidRPr="00B35544" w:rsidRDefault="00397714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90.2(465.9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686" w:type="dxa"/>
          </w:tcPr>
          <w:p w:rsidR="00D44E26" w:rsidRPr="00B35544" w:rsidRDefault="00397714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07.6(495.0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325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397714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9</w:t>
            </w:r>
          </w:p>
        </w:tc>
      </w:tr>
    </w:tbl>
    <w:p w:rsidR="00D44E26" w:rsidRPr="00D44E26" w:rsidRDefault="00D44E26" w:rsidP="00D44E2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D44E26" w:rsidRPr="00D44E26" w:rsidRDefault="00D44E26" w:rsidP="00D44E2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695239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highlight w:val="yellow"/>
        </w:rPr>
        <w:t xml:space="preserve">Table </w:t>
      </w:r>
      <w:r w:rsidR="00E61B56" w:rsidRPr="00695239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highlight w:val="yellow"/>
        </w:rPr>
        <w:t>S2</w:t>
      </w:r>
      <w:r w:rsidRPr="00695239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highlight w:val="yellow"/>
        </w:rPr>
        <w:t>. Clinical and serological data comparing sSS and pS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1698"/>
        <w:gridCol w:w="1394"/>
        <w:gridCol w:w="933"/>
      </w:tblGrid>
      <w:tr w:rsidR="00D44E26" w:rsidTr="00635C92">
        <w:trPr>
          <w:trHeight w:val="315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sSS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=88</w:t>
            </w: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pSS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=55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highlight w:val="yellow"/>
              </w:rPr>
              <w:t>P</w:t>
            </w:r>
          </w:p>
        </w:tc>
      </w:tr>
      <w:tr w:rsidR="00D44E26" w:rsidTr="00635C92">
        <w:trPr>
          <w:trHeight w:val="331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C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linical patterns of SS, n(%)</w:t>
            </w: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D44E26" w:rsidTr="00635C92">
        <w:trPr>
          <w:trHeight w:val="331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S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ubjective xerostomia only</w:t>
            </w:r>
          </w:p>
        </w:tc>
        <w:tc>
          <w:tcPr>
            <w:tcW w:w="1698" w:type="dxa"/>
          </w:tcPr>
          <w:p w:rsidR="00D44E26" w:rsidRPr="00B35544" w:rsidRDefault="00A135AC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6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(47.7)</w:t>
            </w:r>
          </w:p>
        </w:tc>
        <w:tc>
          <w:tcPr>
            <w:tcW w:w="1394" w:type="dxa"/>
          </w:tcPr>
          <w:p w:rsidR="00D44E26" w:rsidRPr="00B35544" w:rsidRDefault="00D44E26" w:rsidP="00A135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7(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9.1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79</w:t>
            </w:r>
          </w:p>
        </w:tc>
      </w:tr>
      <w:tr w:rsidR="00D44E26" w:rsidTr="00635C92">
        <w:trPr>
          <w:trHeight w:val="331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S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ubjective xerophtalmia only</w:t>
            </w: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69(78.4)</w:t>
            </w: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1(74.5)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6</w:t>
            </w:r>
          </w:p>
        </w:tc>
      </w:tr>
      <w:tr w:rsidR="00D44E26" w:rsidTr="00635C92">
        <w:trPr>
          <w:trHeight w:val="315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O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bjective xerostomia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  <w:vertAlign w:val="superscript"/>
              </w:rPr>
              <w:t>a</w:t>
            </w: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5(39.8)</w:t>
            </w: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1(56.4)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7</w:t>
            </w:r>
          </w:p>
        </w:tc>
      </w:tr>
      <w:tr w:rsidR="00D44E26" w:rsidTr="00635C92">
        <w:trPr>
          <w:trHeight w:val="331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Objective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 xml:space="preserve"> xerophtalmia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  <w:vertAlign w:val="superscript"/>
              </w:rPr>
              <w:t>b</w:t>
            </w: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61(69.3)</w:t>
            </w: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6(65.5)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77</w:t>
            </w:r>
          </w:p>
        </w:tc>
      </w:tr>
      <w:tr w:rsidR="00D44E26" w:rsidTr="00635C92">
        <w:trPr>
          <w:trHeight w:val="331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S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erological patterns, n(%)</w:t>
            </w: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D44E26" w:rsidTr="00635C92">
        <w:trPr>
          <w:trHeight w:val="315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A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ti-Ro/SSA antibodies</w:t>
            </w: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1(46.6)</w:t>
            </w: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2(58.2)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23</w:t>
            </w:r>
          </w:p>
        </w:tc>
      </w:tr>
      <w:tr w:rsidR="00D44E26" w:rsidTr="00635C92">
        <w:trPr>
          <w:trHeight w:val="315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A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ti-La/SSB antibodies</w:t>
            </w: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5(39.8)</w:t>
            </w: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28(51.0)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25</w:t>
            </w:r>
          </w:p>
        </w:tc>
      </w:tr>
      <w:tr w:rsidR="00D44E26" w:rsidTr="00635C92">
        <w:trPr>
          <w:trHeight w:val="331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 xml:space="preserve">Positive </w:t>
            </w: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rheumatoid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 xml:space="preserve"> factor</w:t>
            </w:r>
          </w:p>
        </w:tc>
        <w:tc>
          <w:tcPr>
            <w:tcW w:w="1698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2(47.7)</w:t>
            </w:r>
          </w:p>
        </w:tc>
        <w:tc>
          <w:tcPr>
            <w:tcW w:w="139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3(60.0)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20</w:t>
            </w:r>
          </w:p>
        </w:tc>
      </w:tr>
      <w:tr w:rsidR="00D44E26" w:rsidTr="00635C92">
        <w:trPr>
          <w:trHeight w:val="662"/>
        </w:trPr>
        <w:tc>
          <w:tcPr>
            <w:tcW w:w="4361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S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alivary gland biopsy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% with grade 3 or 4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  <w:vertAlign w:val="superscript"/>
              </w:rPr>
              <w:t>c</w:t>
            </w:r>
          </w:p>
        </w:tc>
        <w:tc>
          <w:tcPr>
            <w:tcW w:w="1698" w:type="dxa"/>
          </w:tcPr>
          <w:p w:rsidR="00D44E26" w:rsidRPr="00B35544" w:rsidRDefault="00A135AC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69.3</w:t>
            </w:r>
          </w:p>
        </w:tc>
        <w:tc>
          <w:tcPr>
            <w:tcW w:w="1394" w:type="dxa"/>
          </w:tcPr>
          <w:p w:rsidR="00D44E26" w:rsidRPr="00B35544" w:rsidRDefault="00A135AC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65.5</w:t>
            </w:r>
          </w:p>
        </w:tc>
        <w:tc>
          <w:tcPr>
            <w:tcW w:w="933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A135AC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76</w:t>
            </w:r>
          </w:p>
        </w:tc>
      </w:tr>
    </w:tbl>
    <w:p w:rsidR="00D44E26" w:rsidRPr="00E61B56" w:rsidRDefault="00D44E26" w:rsidP="00D44E2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vertAlign w:val="superscript"/>
        </w:rPr>
        <w:lastRenderedPageBreak/>
        <w:t>a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Defined as an unstimulated salivary flow less than 0.1ml/min or an abnormal patotid sialography of an abnormal scintigraphy result of salivary glands with 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vertAlign w:val="superscript"/>
        </w:rPr>
        <w:t>99-m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Tc.</w:t>
      </w:r>
    </w:p>
    <w:p w:rsidR="00D44E26" w:rsidRPr="00E61B56" w:rsidRDefault="00D44E26" w:rsidP="00D44E2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vertAlign w:val="superscript"/>
        </w:rPr>
        <w:t>b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Defined as an abnormal Schirmer</w:t>
      </w:r>
      <w:r w:rsidRPr="00E61B56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’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s test results (</w:t>
      </w:r>
      <w:r w:rsidRPr="00E61B56">
        <w:rPr>
          <w:rFonts w:ascii="宋体" w:eastAsia="宋体" w:hAnsi="宋体" w:cs="Times New Roman" w:hint="eastAsia"/>
          <w:color w:val="000000"/>
          <w:kern w:val="0"/>
          <w:sz w:val="24"/>
          <w:szCs w:val="21"/>
        </w:rPr>
        <w:t>≦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5mm in 5min) or Van Bijsterveld score 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>≥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4 after Lissamine green coloration.</w:t>
      </w:r>
    </w:p>
    <w:p w:rsidR="00D44E26" w:rsidRPr="00E61B56" w:rsidRDefault="00D44E26" w:rsidP="00D44E2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  <w:vertAlign w:val="superscript"/>
        </w:rPr>
        <w:t>c</w:t>
      </w: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According to Chisholm and Mason classification.</w:t>
      </w:r>
    </w:p>
    <w:p w:rsidR="00D44E26" w:rsidRPr="00E61B56" w:rsidRDefault="00D44E26"/>
    <w:p w:rsidR="00D44E26" w:rsidRPr="00E61B56" w:rsidRDefault="00D44E26" w:rsidP="00D44E2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1"/>
        </w:rPr>
      </w:pPr>
      <w:r w:rsidRPr="00695239">
        <w:rPr>
          <w:rFonts w:ascii="Times New Roman" w:eastAsia="宋体" w:hAnsi="Times New Roman" w:cs="Times New Roman" w:hint="eastAsia"/>
          <w:kern w:val="0"/>
          <w:sz w:val="24"/>
          <w:szCs w:val="21"/>
          <w:highlight w:val="yellow"/>
        </w:rPr>
        <w:t xml:space="preserve">Table </w:t>
      </w:r>
      <w:r w:rsidR="00E61B56" w:rsidRPr="00695239">
        <w:rPr>
          <w:rFonts w:ascii="Times New Roman" w:eastAsia="宋体" w:hAnsi="Times New Roman" w:cs="Times New Roman" w:hint="eastAsia"/>
          <w:kern w:val="0"/>
          <w:sz w:val="24"/>
          <w:szCs w:val="21"/>
          <w:highlight w:val="yellow"/>
        </w:rPr>
        <w:t>S3</w:t>
      </w:r>
      <w:r w:rsidRPr="00695239">
        <w:rPr>
          <w:rFonts w:ascii="Times New Roman" w:eastAsia="宋体" w:hAnsi="Times New Roman" w:cs="Times New Roman" w:hint="eastAsia"/>
          <w:kern w:val="0"/>
          <w:sz w:val="24"/>
          <w:szCs w:val="21"/>
          <w:highlight w:val="yellow"/>
        </w:rPr>
        <w:t xml:space="preserve">. </w:t>
      </w:r>
      <w:r w:rsidRPr="00695239">
        <w:rPr>
          <w:rFonts w:ascii="Times New Roman" w:eastAsia="宋体" w:hAnsi="Times New Roman" w:cs="Times New Roman"/>
          <w:kern w:val="0"/>
          <w:sz w:val="24"/>
          <w:szCs w:val="21"/>
          <w:highlight w:val="yellow"/>
        </w:rPr>
        <w:t>C</w:t>
      </w:r>
      <w:r w:rsidRPr="00695239">
        <w:rPr>
          <w:rFonts w:ascii="Times New Roman" w:eastAsia="宋体" w:hAnsi="Times New Roman" w:cs="Times New Roman" w:hint="eastAsia"/>
          <w:kern w:val="0"/>
          <w:sz w:val="24"/>
          <w:szCs w:val="21"/>
          <w:highlight w:val="yellow"/>
        </w:rPr>
        <w:t>haracteristics of the pat</w:t>
      </w:r>
      <w:r w:rsidR="00194C44">
        <w:rPr>
          <w:rFonts w:ascii="Times New Roman" w:eastAsia="宋体" w:hAnsi="Times New Roman" w:cs="Times New Roman" w:hint="eastAsia"/>
          <w:kern w:val="0"/>
          <w:sz w:val="24"/>
          <w:szCs w:val="21"/>
          <w:highlight w:val="yellow"/>
        </w:rPr>
        <w:t>ients</w:t>
      </w:r>
      <w:r w:rsidRPr="00695239">
        <w:rPr>
          <w:rFonts w:ascii="Times New Roman" w:eastAsia="宋体" w:hAnsi="Times New Roman" w:cs="Times New Roman" w:hint="eastAsia"/>
          <w:kern w:val="0"/>
          <w:sz w:val="24"/>
          <w:szCs w:val="21"/>
          <w:highlight w:val="yellow"/>
        </w:rPr>
        <w:t xml:space="preserve"> used for library screen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04"/>
        <w:gridCol w:w="1726"/>
        <w:gridCol w:w="1456"/>
        <w:gridCol w:w="970"/>
        <w:gridCol w:w="866"/>
      </w:tblGrid>
      <w:tr w:rsidR="00D44E26" w:rsidRPr="00E61B56" w:rsidTr="00635C92">
        <w:trPr>
          <w:trHeight w:val="372"/>
        </w:trPr>
        <w:tc>
          <w:tcPr>
            <w:tcW w:w="350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17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RA-sSS</w:t>
            </w:r>
          </w:p>
        </w:tc>
        <w:tc>
          <w:tcPr>
            <w:tcW w:w="145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RA</w:t>
            </w:r>
          </w:p>
        </w:tc>
        <w:tc>
          <w:tcPr>
            <w:tcW w:w="9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HC</w:t>
            </w:r>
          </w:p>
        </w:tc>
        <w:tc>
          <w:tcPr>
            <w:tcW w:w="8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P</w:t>
            </w:r>
          </w:p>
        </w:tc>
      </w:tr>
      <w:tr w:rsidR="00D44E26" w:rsidRPr="00E61B56" w:rsidTr="00635C92">
        <w:trPr>
          <w:trHeight w:val="372"/>
        </w:trPr>
        <w:tc>
          <w:tcPr>
            <w:tcW w:w="3504" w:type="dxa"/>
            <w:tcBorders>
              <w:top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M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ean age(years)</w:t>
            </w:r>
          </w:p>
        </w:tc>
        <w:tc>
          <w:tcPr>
            <w:tcW w:w="1726" w:type="dxa"/>
            <w:tcBorders>
              <w:top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2.3</w:t>
            </w:r>
          </w:p>
        </w:tc>
        <w:tc>
          <w:tcPr>
            <w:tcW w:w="1456" w:type="dxa"/>
            <w:tcBorders>
              <w:top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9.1</w:t>
            </w:r>
          </w:p>
        </w:tc>
        <w:tc>
          <w:tcPr>
            <w:tcW w:w="970" w:type="dxa"/>
            <w:tcBorders>
              <w:top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0.2</w:t>
            </w:r>
          </w:p>
        </w:tc>
        <w:tc>
          <w:tcPr>
            <w:tcW w:w="866" w:type="dxa"/>
            <w:tcBorders>
              <w:top w:val="single" w:sz="4" w:space="0" w:color="000000" w:themeColor="text1"/>
            </w:tcBorders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S</w:t>
            </w:r>
          </w:p>
        </w:tc>
      </w:tr>
      <w:tr w:rsidR="00D44E26" w:rsidRPr="00E61B56" w:rsidTr="00635C92">
        <w:trPr>
          <w:trHeight w:val="372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Female/Male</w:t>
            </w:r>
          </w:p>
        </w:tc>
        <w:tc>
          <w:tcPr>
            <w:tcW w:w="1726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9/1</w:t>
            </w:r>
          </w:p>
        </w:tc>
        <w:tc>
          <w:tcPr>
            <w:tcW w:w="1456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8/2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8/2</w:t>
            </w:r>
          </w:p>
        </w:tc>
        <w:tc>
          <w:tcPr>
            <w:tcW w:w="866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S</w:t>
            </w:r>
          </w:p>
        </w:tc>
      </w:tr>
      <w:tr w:rsidR="00D44E26" w:rsidRPr="00E61B56" w:rsidTr="00635C92">
        <w:trPr>
          <w:trHeight w:val="372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D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isease duration</w:t>
            </w:r>
          </w:p>
        </w:tc>
        <w:tc>
          <w:tcPr>
            <w:tcW w:w="172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2.3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（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5.8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）</w:t>
            </w:r>
          </w:p>
        </w:tc>
        <w:tc>
          <w:tcPr>
            <w:tcW w:w="145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1.3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（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8.7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）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86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85</w:t>
            </w:r>
          </w:p>
        </w:tc>
      </w:tr>
      <w:tr w:rsidR="00D44E26" w:rsidRPr="00E61B56" w:rsidTr="00635C92">
        <w:trPr>
          <w:trHeight w:val="372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umber of swollen joints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P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er patient</w:t>
            </w:r>
          </w:p>
        </w:tc>
        <w:tc>
          <w:tcPr>
            <w:tcW w:w="172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8.2(10.3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5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.8(7.0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866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5D2D85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0</w:t>
            </w:r>
          </w:p>
        </w:tc>
      </w:tr>
      <w:tr w:rsidR="00D44E26" w:rsidRPr="00E61B56" w:rsidTr="00635C92">
        <w:trPr>
          <w:trHeight w:val="390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umber of tender joints</w:t>
            </w:r>
          </w:p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  <w:t>P</w:t>
            </w: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er patient</w:t>
            </w:r>
          </w:p>
        </w:tc>
        <w:tc>
          <w:tcPr>
            <w:tcW w:w="172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9.1(12.1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5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9.0(9.8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86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9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8</w:t>
            </w:r>
          </w:p>
        </w:tc>
      </w:tr>
      <w:tr w:rsidR="00D44E26" w:rsidRPr="00E61B56" w:rsidTr="00635C92">
        <w:trPr>
          <w:trHeight w:val="390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DAS-28 score</w:t>
            </w:r>
          </w:p>
        </w:tc>
        <w:tc>
          <w:tcPr>
            <w:tcW w:w="172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.3(1.6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5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.1(1.5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866" w:type="dxa"/>
          </w:tcPr>
          <w:p w:rsidR="00D44E26" w:rsidRPr="00B35544" w:rsidRDefault="005D2D85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72</w:t>
            </w:r>
          </w:p>
        </w:tc>
      </w:tr>
      <w:tr w:rsidR="00D44E26" w:rsidRPr="00E61B56" w:rsidTr="00635C92">
        <w:trPr>
          <w:trHeight w:val="390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ESR(mm/h)</w:t>
            </w:r>
          </w:p>
        </w:tc>
        <w:tc>
          <w:tcPr>
            <w:tcW w:w="1726" w:type="dxa"/>
          </w:tcPr>
          <w:p w:rsidR="00D44E26" w:rsidRPr="00B35544" w:rsidRDefault="00F13229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56.1(34.5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56" w:type="dxa"/>
          </w:tcPr>
          <w:p w:rsidR="00D44E26" w:rsidRPr="00B35544" w:rsidRDefault="00F13229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85.7(29.4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866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F13229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5</w:t>
            </w:r>
          </w:p>
        </w:tc>
      </w:tr>
      <w:tr w:rsidR="00D44E26" w:rsidRPr="00E61B56" w:rsidTr="00635C92">
        <w:trPr>
          <w:trHeight w:val="390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CRP(mg/L)</w:t>
            </w:r>
          </w:p>
        </w:tc>
        <w:tc>
          <w:tcPr>
            <w:tcW w:w="1726" w:type="dxa"/>
          </w:tcPr>
          <w:p w:rsidR="00D44E26" w:rsidRPr="00B35544" w:rsidRDefault="00F13229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46.8(43.3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56" w:type="dxa"/>
          </w:tcPr>
          <w:p w:rsidR="00D44E26" w:rsidRPr="00B35544" w:rsidRDefault="00F13229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70.3(55.4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866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F13229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31</w:t>
            </w:r>
          </w:p>
        </w:tc>
      </w:tr>
      <w:tr w:rsidR="00D44E26" w:rsidRPr="00E61B56" w:rsidTr="00635C92">
        <w:trPr>
          <w:trHeight w:val="390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Anti-CCP(U/ml)</w:t>
            </w:r>
          </w:p>
        </w:tc>
        <w:tc>
          <w:tcPr>
            <w:tcW w:w="1726" w:type="dxa"/>
          </w:tcPr>
          <w:p w:rsidR="00D44E26" w:rsidRPr="00B35544" w:rsidRDefault="00F13229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37.3(75.0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56" w:type="dxa"/>
          </w:tcPr>
          <w:p w:rsidR="00D44E26" w:rsidRPr="00B35544" w:rsidRDefault="00F13229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86.7(46.1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866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F13229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3</w:t>
            </w:r>
          </w:p>
        </w:tc>
      </w:tr>
      <w:tr w:rsidR="00D44E26" w:rsidRPr="00E61B56" w:rsidTr="00635C92">
        <w:trPr>
          <w:trHeight w:val="390"/>
        </w:trPr>
        <w:tc>
          <w:tcPr>
            <w:tcW w:w="3504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RF(U/ml)</w:t>
            </w:r>
          </w:p>
        </w:tc>
        <w:tc>
          <w:tcPr>
            <w:tcW w:w="1726" w:type="dxa"/>
          </w:tcPr>
          <w:p w:rsidR="00D44E26" w:rsidRPr="00B35544" w:rsidRDefault="00F13229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21.0(113.8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1456" w:type="dxa"/>
          </w:tcPr>
          <w:p w:rsidR="00D44E26" w:rsidRPr="00B35544" w:rsidRDefault="00F13229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119.4(104.5</w:t>
            </w:r>
            <w:r w:rsidR="00D44E26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)</w:t>
            </w:r>
          </w:p>
        </w:tc>
        <w:tc>
          <w:tcPr>
            <w:tcW w:w="970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NA</w:t>
            </w:r>
          </w:p>
        </w:tc>
        <w:tc>
          <w:tcPr>
            <w:tcW w:w="866" w:type="dxa"/>
          </w:tcPr>
          <w:p w:rsidR="00D44E26" w:rsidRPr="00B35544" w:rsidRDefault="00D44E26" w:rsidP="00635C9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0.</w:t>
            </w:r>
            <w:r w:rsidR="00F13229" w:rsidRPr="00B3554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highlight w:val="yellow"/>
              </w:rPr>
              <w:t>97</w:t>
            </w:r>
          </w:p>
        </w:tc>
      </w:tr>
    </w:tbl>
    <w:p w:rsidR="00D44E26" w:rsidRPr="00E61B56" w:rsidRDefault="00D44E26" w:rsidP="00D44E2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E61B56"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NA: not applicable</w:t>
      </w:r>
    </w:p>
    <w:p w:rsidR="00E36C51" w:rsidRDefault="00E36C51" w:rsidP="00E36C5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i/>
          <w:kern w:val="0"/>
          <w:sz w:val="24"/>
          <w:szCs w:val="21"/>
        </w:rPr>
      </w:pPr>
      <w:r>
        <w:rPr>
          <w:rFonts w:ascii="Times New Roman" w:eastAsia="宋体" w:hAnsi="Times New Roman" w:cs="Times New Roman" w:hint="eastAsia"/>
          <w:i/>
          <w:noProof/>
          <w:kern w:val="0"/>
          <w:sz w:val="24"/>
          <w:szCs w:val="21"/>
        </w:rPr>
        <w:lastRenderedPageBreak/>
        <w:drawing>
          <wp:inline distT="0" distB="0" distL="0" distR="0">
            <wp:extent cx="4953000" cy="3409138"/>
            <wp:effectExtent l="19050" t="0" r="0" b="0"/>
            <wp:docPr id="3" name="图片 3" descr="图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54733" cy="3410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C51" w:rsidRPr="0069708C" w:rsidRDefault="00E36C51" w:rsidP="00E36C51">
      <w:pPr>
        <w:spacing w:line="360" w:lineRule="auto"/>
        <w:rPr>
          <w:rFonts w:ascii="Times New Roman" w:hAnsi="Times New Roman" w:cs="Times New Roman"/>
          <w:sz w:val="24"/>
        </w:rPr>
      </w:pPr>
      <w:r w:rsidRPr="00B35544">
        <w:rPr>
          <w:rFonts w:ascii="Times New Roman" w:eastAsia="宋体" w:hAnsi="Times New Roman" w:cs="Times New Roman"/>
          <w:kern w:val="0"/>
          <w:sz w:val="24"/>
          <w:szCs w:val="21"/>
        </w:rPr>
        <w:t>Fig S1.</w:t>
      </w:r>
      <w:r w:rsidRPr="0069708C">
        <w:rPr>
          <w:rFonts w:ascii="Times New Roman" w:eastAsia="宋体" w:hAnsi="Times New Roman" w:cs="Times New Roman"/>
          <w:kern w:val="0"/>
          <w:sz w:val="24"/>
          <w:szCs w:val="21"/>
        </w:rPr>
        <w:t xml:space="preserve">  </w:t>
      </w:r>
      <w:r w:rsidRPr="0069708C">
        <w:rPr>
          <w:rFonts w:ascii="Times New Roman" w:hAnsi="Times New Roman" w:cs="Times New Roman"/>
          <w:sz w:val="24"/>
        </w:rPr>
        <w:t xml:space="preserve">Immunohistochemical analysis of tissues and cells using anti-3S-P antibodies. Figure shows the expression of anti-3S-P target antigens in RA synovial tissue and pSS salivary tissue. RA synovium was stained using antibodies against KLH and R-anti-3S-P. pSS salivary gland tissue was stained using R-anti-3S-P and anti-KLH as control (original magnification × 400). </w:t>
      </w:r>
    </w:p>
    <w:p w:rsidR="00D44E26" w:rsidRPr="00E36C51" w:rsidRDefault="00D44E26"/>
    <w:sectPr w:rsidR="00D44E26" w:rsidRPr="00E36C51" w:rsidSect="00583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721E" w:rsidRDefault="005B721E" w:rsidP="002B4996">
      <w:r>
        <w:separator/>
      </w:r>
    </w:p>
  </w:endnote>
  <w:endnote w:type="continuationSeparator" w:id="1">
    <w:p w:rsidR="005B721E" w:rsidRDefault="005B721E" w:rsidP="002B49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721E" w:rsidRDefault="005B721E" w:rsidP="002B4996">
      <w:r>
        <w:separator/>
      </w:r>
    </w:p>
  </w:footnote>
  <w:footnote w:type="continuationSeparator" w:id="1">
    <w:p w:rsidR="005B721E" w:rsidRDefault="005B721E" w:rsidP="002B49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4E26"/>
    <w:rsid w:val="00052222"/>
    <w:rsid w:val="00194C44"/>
    <w:rsid w:val="0022366B"/>
    <w:rsid w:val="002B4996"/>
    <w:rsid w:val="002C5212"/>
    <w:rsid w:val="0035417B"/>
    <w:rsid w:val="00397714"/>
    <w:rsid w:val="004A1B61"/>
    <w:rsid w:val="0058395A"/>
    <w:rsid w:val="005B721E"/>
    <w:rsid w:val="005D2D85"/>
    <w:rsid w:val="005F6BD8"/>
    <w:rsid w:val="00600BB6"/>
    <w:rsid w:val="00695239"/>
    <w:rsid w:val="0069708C"/>
    <w:rsid w:val="006F1CCC"/>
    <w:rsid w:val="00744770"/>
    <w:rsid w:val="0098505E"/>
    <w:rsid w:val="00A135AC"/>
    <w:rsid w:val="00AA3F59"/>
    <w:rsid w:val="00AC1208"/>
    <w:rsid w:val="00B35544"/>
    <w:rsid w:val="00C257FD"/>
    <w:rsid w:val="00D44E26"/>
    <w:rsid w:val="00E36C51"/>
    <w:rsid w:val="00E61B56"/>
    <w:rsid w:val="00F13229"/>
    <w:rsid w:val="00FE18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E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4E2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36C5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36C51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2B4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2B4996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2B4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2B49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343</Words>
  <Characters>1959</Characters>
  <Application>Microsoft Office Word</Application>
  <DocSecurity>0</DocSecurity>
  <Lines>16</Lines>
  <Paragraphs>4</Paragraphs>
  <ScaleCrop>false</ScaleCrop>
  <Company>PKUPH</Company>
  <LinksUpToDate>false</LinksUpToDate>
  <CharactersWithSpaces>2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</dc:creator>
  <cp:lastModifiedBy>Li Zhan Guo</cp:lastModifiedBy>
  <cp:revision>14</cp:revision>
  <dcterms:created xsi:type="dcterms:W3CDTF">2017-12-22T02:19:00Z</dcterms:created>
  <dcterms:modified xsi:type="dcterms:W3CDTF">2017-12-22T03:12:00Z</dcterms:modified>
</cp:coreProperties>
</file>